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2428"/>
        <w:gridCol w:w="4536"/>
      </w:tblGrid>
      <w:tr>
        <w:trPr/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/>
        <w:tc>
          <w:tcPr>
            <w:tcW w:w="231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use</w:t>
            </w:r>
          </w:p>
        </w:tc>
        <w:tc>
          <w:tcPr>
            <w:tcW w:w="24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F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GACCAGCCTGACAGATT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GGGTTTTCTCTTGCAGAA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CAGCTACCGCAGCATGA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GCACATGCTAACCAATG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GCAGCCAAGGAGTGATAGAGAAG 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CAGTTCACAACAAAGAAAAATCCAT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tcgatgtggtcctcactgt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cctcagcactgtaggcaa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GACCTGGAAGTCCAACTA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TCTGCTGCATCTGCTT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CTCCTTCGAGCTGTTTGC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AGTGCTCAGAGCTCGAAAGTTT</w:t>
            </w:r>
          </w:p>
        </w:tc>
      </w:tr>
      <w:tr>
        <w:trPr/>
        <w:tc>
          <w:tcPr>
            <w:tcW w:w="231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t</w:t>
            </w:r>
          </w:p>
        </w:tc>
        <w:tc>
          <w:tcPr>
            <w:tcW w:w="24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F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GGCAGACCAGCCTAACAG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TCAGGGCTTTCTCTTGCA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CTACACGCTGGAGGGAAAT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olor w:val="000000"/>
                <w:sz w:val="20"/>
              </w:rPr>
              <w:t>CTTCAGCAGTCCCTTTGCT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ACCCCGGCAGACTCTAAAT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TGCTGCAAACTGGTTCAA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CGATGTGGTCCTCACTGT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CAGTGAACATGGCCCTA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AGGTGCTGGACATCACAG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GATGGAGTGAGGCACTGA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GCATACAGGTCCTGGCAT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TCACCTTCCCAAAGACCAC</w:t>
            </w:r>
          </w:p>
        </w:tc>
      </w:tr>
      <w:tr>
        <w:trPr/>
        <w:tc>
          <w:tcPr>
            <w:tcW w:w="231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man</w:t>
            </w:r>
          </w:p>
        </w:tc>
        <w:tc>
          <w:tcPr>
            <w:tcW w:w="24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F</w:t>
            </w:r>
          </w:p>
        </w:tc>
        <w:tc>
          <w:tcPr>
            <w:tcW w:w="4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tggagactctcagggtcgaa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cggcgtttggagtggtag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ccgcagcatgagcgaa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3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ggcacatgctaaccaatgaag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ATACACCAAAATCGGCAAG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oa1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GTGCCAACATTTGAGCATT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GCCTGCAGCGACTACTTC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hl26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AGGCGAAGTCGATGATGTG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cttgtctgtggagacggattacac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tacgccaagaaggccttg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catctgcactgccaagactga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ia-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  <w:szCs w:val="20"/>
              </w:rPr>
              <w:t>ttcatgccttctttcactt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5. Primers used in quantitative RT-PCR experiment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3:49:00Z</dcterms:created>
  <dc:creator>Utilisateur de la version d'évaluation de Office 2004</dc:creator>
  <dc:description/>
  <dc:language>en-US</dc:language>
  <cp:lastModifiedBy>Franck Toledo</cp:lastModifiedBy>
  <cp:lastPrinted>2012-04-25T17:54:00Z</cp:lastPrinted>
  <dcterms:modified xsi:type="dcterms:W3CDTF">2012-04-25T16:19:00Z</dcterms:modified>
  <cp:revision>5</cp:revision>
  <dc:subject/>
  <dc:title>name</dc:title>
</cp:coreProperties>
</file>